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A4AFB" w14:textId="52C752D9" w:rsidR="00217B32" w:rsidRDefault="006D1C3B" w:rsidP="006D1C3B">
      <w:pPr>
        <w:jc w:val="center"/>
      </w:pPr>
      <w:r>
        <w:rPr>
          <w:rFonts w:hint="eastAsia"/>
        </w:rPr>
        <w:t>T</w:t>
      </w:r>
      <w:r>
        <w:t>ABLE S1 P</w:t>
      </w:r>
      <w:r w:rsidRPr="006D1C3B">
        <w:t>rimer</w:t>
      </w:r>
      <w:r>
        <w:t>s</w:t>
      </w:r>
      <w:r w:rsidRPr="006D1C3B">
        <w:t xml:space="preserve"> used in this study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518"/>
        <w:gridCol w:w="1331"/>
        <w:gridCol w:w="3089"/>
        <w:gridCol w:w="1330"/>
        <w:gridCol w:w="1059"/>
        <w:gridCol w:w="979"/>
      </w:tblGrid>
      <w:tr w:rsidR="00F35033" w:rsidRPr="00F35033" w14:paraId="75A18E8F" w14:textId="77777777" w:rsidTr="00F35033">
        <w:trPr>
          <w:trHeight w:val="468"/>
        </w:trPr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7D9E" w14:textId="77777777" w:rsidR="00F35033" w:rsidRPr="00F35033" w:rsidRDefault="00F35033" w:rsidP="00F35033">
            <w:pPr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3503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04FF" w14:textId="77777777" w:rsidR="00F35033" w:rsidRPr="00F35033" w:rsidRDefault="00F35033" w:rsidP="00F35033">
            <w:pPr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3503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rimer pairs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6203" w14:textId="77777777" w:rsidR="00F35033" w:rsidRPr="00F35033" w:rsidRDefault="00F35033" w:rsidP="00F35033">
            <w:pPr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3503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rimer sequence (5' - 3'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7C97B" w14:textId="77777777" w:rsidR="00F35033" w:rsidRPr="00F35033" w:rsidRDefault="00F35033" w:rsidP="00F35033">
            <w:pPr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3503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roduct size (bp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95CF6" w14:textId="77777777" w:rsidR="00F35033" w:rsidRPr="00F35033" w:rsidRDefault="00F35033" w:rsidP="00F35033">
            <w:pPr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3503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Restriction si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04B5" w14:textId="77777777" w:rsidR="00F35033" w:rsidRPr="00F35033" w:rsidRDefault="00F35033" w:rsidP="00F35033">
            <w:pPr>
              <w:spacing w:line="240" w:lineRule="auto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F3503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F35033" w:rsidRPr="00F35033" w14:paraId="08BDCEDB" w14:textId="77777777" w:rsidTr="00F35033">
        <w:trPr>
          <w:trHeight w:val="33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F8FD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14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PsaF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88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agaggcgctaacgaggaaa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EDE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A9F6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2EC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Balestra et al. 2013</w:t>
            </w:r>
          </w:p>
        </w:tc>
      </w:tr>
      <w:tr w:rsidR="00F35033" w:rsidRPr="00F35033" w14:paraId="6C98C0C1" w14:textId="77777777" w:rsidTr="00F35033">
        <w:trPr>
          <w:trHeight w:val="33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688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A2A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PsaR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206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cgattttgccgtgatgagt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2F1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6232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2CDA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6A081382" w14:textId="77777777" w:rsidTr="00F35033">
        <w:trPr>
          <w:trHeight w:val="33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FB0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B4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P0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28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tgcaacaggcgacggcgagg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FA7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2F2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8E9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allelli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et al. 2014)</w:t>
            </w:r>
          </w:p>
        </w:tc>
      </w:tr>
      <w:tr w:rsidR="00F35033" w:rsidRPr="00F35033" w14:paraId="73F0E6B6" w14:textId="77777777" w:rsidTr="00F35033">
        <w:trPr>
          <w:trHeight w:val="33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1635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61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P6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01E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ataggcttctggttttcttcctgatc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DA2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04E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FFC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7FFBA2C7" w14:textId="77777777" w:rsidTr="00F35033">
        <w:trPr>
          <w:trHeight w:val="33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765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17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2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16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gaaagaactgtgccaatttgtg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CB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14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02A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3B9FB581" w14:textId="77777777" w:rsidTr="00F35033">
        <w:trPr>
          <w:trHeight w:val="33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96C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B6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2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AB3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tctggtagtttacaccgcct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411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DC5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6BF8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33D12DED" w14:textId="77777777" w:rsidTr="00F35033">
        <w:trPr>
          <w:trHeight w:val="33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E68F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DD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5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2E8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tagcgtaggaacgatattcaagtt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17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98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961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65F92207" w14:textId="77777777" w:rsidTr="00F35033">
        <w:trPr>
          <w:trHeight w:val="33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A5B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49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5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3C7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cgcaaggtttacgggtt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3FA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B9C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74C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7C810B25" w14:textId="77777777" w:rsidTr="00F35033">
        <w:trPr>
          <w:trHeight w:val="33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CAC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C1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7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49E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gtacgcattccaatcaac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EC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91-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53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646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08531924" w14:textId="77777777" w:rsidTr="00F35033">
        <w:trPr>
          <w:trHeight w:val="33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7AD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28E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7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F29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agggcaaatgatcgctaac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59DE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96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A6B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1E3C9772" w14:textId="77777777" w:rsidTr="00F35033">
        <w:trPr>
          <w:trHeight w:val="33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425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6E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8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DE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tgcgttaagtatgtagcgtctt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60F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29-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7DE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09A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5A74689B" w14:textId="77777777" w:rsidTr="00F35033">
        <w:trPr>
          <w:trHeight w:val="33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B31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B94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8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86B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gctggagttgcgaagg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283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9FB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02D3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13B80D57" w14:textId="77777777" w:rsidTr="00F35033">
        <w:trPr>
          <w:trHeight w:val="33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EE48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02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4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8E4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attggtgacgttgcgatga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096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61-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EB0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EB8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3526CF76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6DE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836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4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E4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tgttgccctacacgctcta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CBE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75A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35A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4C706445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783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7A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6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651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cctgaaccgtccgtgg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C2C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70-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3C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04D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1C7E8C98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9A9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49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6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B96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gacacccagttcattacgaa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29EB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555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773B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5B556157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72A5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EC1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7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51D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atctgcacctcgccgact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D8B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45-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E4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945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7606F4EA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313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6A1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7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80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aagaaggtcaacccgtcc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DB1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D01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74BE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2494344F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B0B8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321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9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C0B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atgcgggcaatctgatagt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38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74-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F9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5CE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232DDEA8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701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2A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19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85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aagcaggagatggaagag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AFC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C0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CC3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3E3F5462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AA19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D7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22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D0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tgcaccgaagcgatgac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C7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61-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091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17E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0B0FEA4B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0E6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D80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22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82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gccaacattgccctgcta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D97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AEB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7C86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1C0083F9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EEAC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BD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23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F0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agtcggcgagcgaagataa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64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97-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8C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695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09738CDE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3B3C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99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R23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F93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ttgcacgatagcacaacctc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FD9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435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AD3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55AD45B1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67C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19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RN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113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ccaagcttgcattggagtaacgatagattaa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220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9F7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B27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78DC5C9D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780C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08B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RN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695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aatcatggtccagtcgtggctgagca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EBA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6F8" w14:textId="77777777" w:rsidR="00F35033" w:rsidRPr="00F35033" w:rsidRDefault="00F35033" w:rsidP="00F3503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D7CD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68F9651F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890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EAF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fpF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2F9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gttgcccggactgcaattttagagagacg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857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F5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BD2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550AC364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3BF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2A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fpR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E0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cacgactggaccatgattacgccaagc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FC3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619" w14:textId="77777777" w:rsidR="00F35033" w:rsidRPr="00F35033" w:rsidRDefault="00F35033" w:rsidP="00F35033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4A2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4E56D516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6C3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0BB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RC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34A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attgcagtccgggcaacatccgtga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4F6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AB0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4DE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053BF268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872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EA8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RC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52D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acgaattcgtcgtccagcgagcat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65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6D9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E03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5CF7E5D4" w14:textId="77777777" w:rsidTr="00F35033">
        <w:trPr>
          <w:trHeight w:val="432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162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FE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R_RTF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2E6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tgaacagatcctgccattg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F6D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wildtype: 171</w:t>
            </w: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br/>
              <w:t>Insertion mutant: 1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D5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587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7545AF66" w14:textId="77777777" w:rsidTr="00F35033">
        <w:trPr>
          <w:trHeight w:val="42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8DCB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3FF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R_RTR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40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gaagccgagtacgaag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45D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0D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948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1738DFC6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584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ED5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SacB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C6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caaacactggaactgaagatgg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508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479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A7E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3C3CDB6F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71C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6F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SacB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43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tcctttcgcttgaggtacag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811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5E2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534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2FA091BB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415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2C8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yrA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BD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acattccgccgcataac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B8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6EE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3CC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7BF76BA6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36FB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0BC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yrA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4C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tgacgaccgcccacct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1CC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B2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D489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53792211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BD7C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136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yrB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8E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cccgaacgaagccaaag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13D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FEB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5D8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740BCF0A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CC31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5D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gyrB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98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tccgccagcagagtccc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F3F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C1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5FD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7D87A09B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BB75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1EB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L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T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61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ttgctgccgacccacat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C4E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C95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49F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Zhao et al. 2019b</w:t>
            </w:r>
          </w:p>
        </w:tc>
      </w:tr>
      <w:tr w:rsidR="00F35033" w:rsidRPr="00F35033" w14:paraId="6FF62386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61A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3920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rpL</w:t>
            </w:r>
            <w:proofErr w:type="spellEnd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-RT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01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acatacccgcttcgtctacctg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EF34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751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B772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68143841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328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98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1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DB4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gcgagctcatgggtaatatttgtggtacttc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CDF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60A3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SacI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457B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350BF59E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F4C5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DA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1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13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gcggatcctcattcatcagaccgagaatagttg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C74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3399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61C1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45EF7B1C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7356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61E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2-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64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gcgagctcatgggcaatatttgtggtacttc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243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5B8C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SacI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F69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71659BC6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B7D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84A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2-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060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cgcggatcctatccatcagaccgagaatagttg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5B6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CABF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E80A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1E8F5E13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FA75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A5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1-E_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DB4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18"/>
                <w:szCs w:val="18"/>
              </w:rPr>
              <w:t>ggaattccatatgggtaatatttgtggtacttc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53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FEC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A73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024566AD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B7F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B36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1-E_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3DE9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18"/>
                <w:szCs w:val="18"/>
              </w:rPr>
              <w:t>aactgcagttattcatcagaccgagaatagttg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DE93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7975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3EF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35033" w:rsidRPr="00F35033" w14:paraId="2BE95CA1" w14:textId="77777777" w:rsidTr="00F35033">
        <w:trPr>
          <w:trHeight w:val="276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0AA81" w14:textId="77777777" w:rsidR="00F35033" w:rsidRPr="00F35033" w:rsidRDefault="00F35033" w:rsidP="00F3503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E6C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2-E_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19F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18"/>
                <w:szCs w:val="18"/>
              </w:rPr>
              <w:t>ggaattccatatgggcaatatttgtggtacttc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8F92D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1A14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NdeI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1125F2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35033" w:rsidRPr="00F35033" w14:paraId="28B26C8E" w14:textId="77777777" w:rsidTr="00F35033">
        <w:trPr>
          <w:trHeight w:val="276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34A4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668E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F35033">
              <w:rPr>
                <w:rFonts w:eastAsia="等线"/>
                <w:color w:val="000000"/>
                <w:kern w:val="0"/>
                <w:sz w:val="20"/>
                <w:szCs w:val="20"/>
              </w:rPr>
              <w:t>hopBB1-2-E_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35B8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F35033">
              <w:rPr>
                <w:rFonts w:eastAsia="等线"/>
                <w:color w:val="000000"/>
                <w:kern w:val="0"/>
                <w:sz w:val="18"/>
                <w:szCs w:val="18"/>
              </w:rPr>
              <w:t>aactgcaggctatccatcagaccgagaat</w:t>
            </w:r>
            <w:proofErr w:type="spellEnd"/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EAF6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0145" w14:textId="77777777" w:rsidR="00F35033" w:rsidRPr="00F35033" w:rsidRDefault="00F35033" w:rsidP="00F35033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35033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9A1D7" w14:textId="77777777" w:rsidR="00F35033" w:rsidRPr="00F35033" w:rsidRDefault="00F35033" w:rsidP="00F35033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3C22C6B" w14:textId="77777777" w:rsidR="00F35033" w:rsidRDefault="00F35033" w:rsidP="006D1C3B">
      <w:pPr>
        <w:jc w:val="center"/>
      </w:pPr>
    </w:p>
    <w:sectPr w:rsidR="00F35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867878" w14:textId="77777777" w:rsidR="0096008A" w:rsidRDefault="0096008A" w:rsidP="00F35033">
      <w:pPr>
        <w:spacing w:line="240" w:lineRule="auto"/>
      </w:pPr>
      <w:r>
        <w:separator/>
      </w:r>
    </w:p>
  </w:endnote>
  <w:endnote w:type="continuationSeparator" w:id="0">
    <w:p w14:paraId="2190653E" w14:textId="77777777" w:rsidR="0096008A" w:rsidRDefault="0096008A" w:rsidP="00F35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9068E" w14:textId="77777777" w:rsidR="0096008A" w:rsidRDefault="0096008A" w:rsidP="00F35033">
      <w:pPr>
        <w:spacing w:line="240" w:lineRule="auto"/>
      </w:pPr>
      <w:r>
        <w:separator/>
      </w:r>
    </w:p>
  </w:footnote>
  <w:footnote w:type="continuationSeparator" w:id="0">
    <w:p w14:paraId="31C553B0" w14:textId="77777777" w:rsidR="0096008A" w:rsidRDefault="0096008A" w:rsidP="00F350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C3B"/>
    <w:rsid w:val="00217B32"/>
    <w:rsid w:val="006D1C3B"/>
    <w:rsid w:val="0096008A"/>
    <w:rsid w:val="00F3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007A0"/>
  <w15:chartTrackingRefBased/>
  <w15:docId w15:val="{79D3D14B-7F79-4083-85A3-862271E88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0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0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0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78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i-bo</dc:creator>
  <cp:keywords/>
  <dc:description/>
  <cp:lastModifiedBy>Zhao Zhi-bo</cp:lastModifiedBy>
  <cp:revision>2</cp:revision>
  <dcterms:created xsi:type="dcterms:W3CDTF">2021-01-03T02:23:00Z</dcterms:created>
  <dcterms:modified xsi:type="dcterms:W3CDTF">2021-02-10T08:10:00Z</dcterms:modified>
</cp:coreProperties>
</file>